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A96" w:rsidRPr="008F05B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F05B6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</w:p>
    <w:p w:rsidR="00911A96" w:rsidRPr="008F05B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  <w:r w:rsidRPr="008F05B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0630046A" wp14:editId="7B261538">
            <wp:simplePos x="0" y="0"/>
            <wp:positionH relativeFrom="column">
              <wp:posOffset>3075305</wp:posOffset>
            </wp:positionH>
            <wp:positionV relativeFrom="paragraph">
              <wp:posOffset>25297</wp:posOffset>
            </wp:positionV>
            <wp:extent cx="3001010" cy="2212340"/>
            <wp:effectExtent l="0" t="0" r="8890" b="0"/>
            <wp:wrapSquare wrapText="bothSides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010" cy="2212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F05B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7F0906D1" wp14:editId="18577B5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40019" cy="1976848"/>
            <wp:effectExtent l="0" t="0" r="0" b="0"/>
            <wp:wrapSquare wrapText="bothSides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019" cy="1976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11A96" w:rsidRPr="008F05B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  <w:r w:rsidRPr="008F05B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8F05B6">
        <w:rPr>
          <w:rFonts w:ascii="Times New Roman" w:hAnsi="Times New Roman" w:cs="Times New Roman"/>
          <w:sz w:val="24"/>
          <w:szCs w:val="24"/>
        </w:rPr>
        <w:t>: Effect of MgCl</w:t>
      </w:r>
      <w:r w:rsidRPr="008F05B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F05B6">
        <w:rPr>
          <w:rFonts w:ascii="Times New Roman" w:hAnsi="Times New Roman" w:cs="Times New Roman"/>
          <w:sz w:val="24"/>
          <w:szCs w:val="24"/>
        </w:rPr>
        <w:t xml:space="preserve"> concentration on enzymatic conversion of ApTPS1 in </w:t>
      </w:r>
      <w:r w:rsidRPr="008F05B6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8F05B6">
        <w:rPr>
          <w:rFonts w:ascii="Times New Roman" w:hAnsi="Times New Roman" w:cs="Times New Roman"/>
          <w:sz w:val="24"/>
          <w:szCs w:val="24"/>
        </w:rPr>
        <w:t xml:space="preserve"> assay (a). Effect of temperature on enzymatic conversion in vitro (b).</w:t>
      </w:r>
    </w:p>
    <w:p w:rsidR="00911A9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1A96" w:rsidRPr="008F05B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  <w:r w:rsidRPr="008F05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05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F05B6">
        <w:rPr>
          <w:rFonts w:ascii="Times New Roman" w:hAnsi="Times New Roman" w:cs="Times New Roman"/>
          <w:sz w:val="24"/>
          <w:szCs w:val="24"/>
        </w:rPr>
        <w:t>Accession numbers and TPSs used in phylogenetic tree of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5335"/>
      </w:tblGrid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number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OR631198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pallens </w:t>
            </w: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OR631199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pallens</w:t>
            </w: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 xml:space="preserve"> geranyl linalool synthase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B39482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nt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-kaurene synthase B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Cucurbita maxim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O18435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erp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a may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EFJ36941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Terpene synthase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aginella moellendorffii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C49395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-linalool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rkia breweri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BAA84918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palyl diphosphat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lycopersicu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D04292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palyl diphosphate synthase 1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rbita maxim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F61453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bies grandi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β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-phellandrene synthase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B71084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bies grandis 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myrcene synthase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F61454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bies grandis 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terpinolene synthase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C05728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Gamma-humul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bies grandi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QBM78437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maecyparis formosensis 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GA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C26018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(+)-sabinene synthase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officinali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X16075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linalool synthase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lla frutescen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C26016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1,8-cineole synthase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officinali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R4YZC3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Linalool synthase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ffea Arabic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M53945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(-)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β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pin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limon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Q84UV0-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-(+)-linalool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O41726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yrcene synthase Oc15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rrhinum maju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CF05530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Japonica linalool synthase 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B95209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E)-B-farnes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ha x piperit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S86321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gostemon cablin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A93065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+)-δ-cadin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ssypium arboreu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EH41844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um partheniu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T72931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ascarilladiene synthase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dago canadensi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M21658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long form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orium intybus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M21659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orium intybus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rt for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AM11626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uca sativ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BB00361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pidiastrum sonchifoliu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BE03980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annua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GO03788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AS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um cinerariifolium</w:t>
            </w:r>
          </w:p>
        </w:tc>
      </w:tr>
      <w:tr w:rsidR="00911A96" w:rsidRPr="008F05B6" w:rsidTr="00782F6E">
        <w:tc>
          <w:tcPr>
            <w:tcW w:w="1271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0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EH41844.1</w:t>
            </w:r>
          </w:p>
        </w:tc>
        <w:tc>
          <w:tcPr>
            <w:tcW w:w="533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>GAS</w:t>
            </w: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um parthenium</w:t>
            </w:r>
            <w:r w:rsidRPr="008F05B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</w:tbl>
    <w:p w:rsidR="00911A9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1A96" w:rsidRPr="008F05B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11A96" w:rsidRPr="008F05B6" w:rsidRDefault="00911A96" w:rsidP="00911A96">
      <w:pPr>
        <w:jc w:val="both"/>
        <w:rPr>
          <w:rFonts w:ascii="Times New Roman" w:hAnsi="Times New Roman" w:cs="Times New Roman"/>
          <w:sz w:val="24"/>
          <w:szCs w:val="24"/>
        </w:rPr>
      </w:pPr>
      <w:r w:rsidRPr="008F05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F05B6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8F05B6">
        <w:rPr>
          <w:rFonts w:ascii="Times New Roman" w:hAnsi="Times New Roman" w:cs="Times New Roman"/>
          <w:sz w:val="24"/>
          <w:szCs w:val="24"/>
        </w:rPr>
        <w:t>Primers used in this study along with their applic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4394"/>
        <w:gridCol w:w="1933"/>
      </w:tblGrid>
      <w:tr w:rsidR="00911A96" w:rsidRPr="008F05B6" w:rsidTr="00782F6E">
        <w:tc>
          <w:tcPr>
            <w:tcW w:w="704" w:type="dxa"/>
            <w:vAlign w:val="center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985" w:type="dxa"/>
            <w:vAlign w:val="center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(added restriction sites)</w:t>
            </w:r>
          </w:p>
        </w:tc>
        <w:tc>
          <w:tcPr>
            <w:tcW w:w="4394" w:type="dxa"/>
            <w:vAlign w:val="center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-3')</w:t>
            </w:r>
          </w:p>
        </w:tc>
        <w:tc>
          <w:tcPr>
            <w:tcW w:w="1933" w:type="dxa"/>
            <w:vAlign w:val="center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tps1-FP (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H1)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TCCATGGACATGCTCGAAGCAGACA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ORF cloning in bacteria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tps1_RP (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TCTTAATATTGCATGGGGATAGAAGTCTC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ORF cloning in bacteria and yeast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ps1_YFP (</w:t>
            </w:r>
            <w:r w:rsidRPr="008F05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</w:t>
            </w:r>
            <w:r w:rsidRPr="008F0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GCGGCCGCATGGACATGCTCGAAGCAGACA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ORF cloning in yeast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ApTPS1_RT_F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TACAAGAGATGTGAAGGGCT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ApTPS1_RT_R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TCTACAGCCTCCTTTAGTTGAGC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ApACT-RT-F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GACCAACTGGGATGACATGGA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ApACT-RT-R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</w:pPr>
            <w:r w:rsidRPr="008F05B6">
              <w:rPr>
                <w:rFonts w:ascii="Times New Roman" w:eastAsia="Courier New" w:hAnsi="Times New Roman" w:cs="Times New Roman"/>
                <w:color w:val="0C313C"/>
                <w:sz w:val="24"/>
                <w:szCs w:val="24"/>
              </w:rPr>
              <w:t>TCTTCTCGCGGTTAGCCTT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TPS1_GW_F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GGGGACAAGTTTGTACAAAAAAGCAGGCTTAATGGACATGCTCGAAGCA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TPS1_GW_R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GGGGACCACTTTGTACAAGAAAGCTGGGTTATATTGCATGGGGATAGAAGTCTC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ACT-RT-F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GACCAACTGGGATGACATGGA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usekeeping gene</w:t>
            </w:r>
          </w:p>
        </w:tc>
      </w:tr>
      <w:tr w:rsidR="00911A96" w:rsidRPr="008F05B6" w:rsidTr="00782F6E">
        <w:tc>
          <w:tcPr>
            <w:tcW w:w="704" w:type="dxa"/>
          </w:tcPr>
          <w:p w:rsidR="00911A96" w:rsidRPr="008F05B6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ApACT-RT-RP</w:t>
            </w:r>
          </w:p>
        </w:tc>
        <w:tc>
          <w:tcPr>
            <w:tcW w:w="4394" w:type="dxa"/>
          </w:tcPr>
          <w:p w:rsidR="00911A96" w:rsidRPr="008F05B6" w:rsidRDefault="00911A96" w:rsidP="00782F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TCTTCTCGCGGTTAGCCTTG</w:t>
            </w:r>
          </w:p>
        </w:tc>
        <w:tc>
          <w:tcPr>
            <w:tcW w:w="1933" w:type="dxa"/>
          </w:tcPr>
          <w:p w:rsidR="00911A96" w:rsidRPr="008F05B6" w:rsidRDefault="00911A96" w:rsidP="00782F6E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F05B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usekeeping gene</w:t>
            </w:r>
          </w:p>
        </w:tc>
      </w:tr>
    </w:tbl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Pr="008F05B6" w:rsidRDefault="00911A96" w:rsidP="00911A9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Pr="008F05B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05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F05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3AF0">
        <w:rPr>
          <w:rFonts w:ascii="Times New Roman" w:hAnsi="Times New Roman" w:cs="Times New Roman"/>
          <w:sz w:val="24"/>
          <w:szCs w:val="24"/>
        </w:rPr>
        <w:t>GC-MS analysis of d</w:t>
      </w:r>
      <w:r>
        <w:rPr>
          <w:rFonts w:ascii="Times New Roman" w:hAnsi="Times New Roman" w:cs="Times New Roman"/>
          <w:sz w:val="24"/>
          <w:szCs w:val="24"/>
        </w:rPr>
        <w:t xml:space="preserve">avana root volatile composition. </w:t>
      </w:r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459"/>
        <w:gridCol w:w="954"/>
        <w:gridCol w:w="4008"/>
        <w:gridCol w:w="1377"/>
        <w:gridCol w:w="990"/>
        <w:gridCol w:w="996"/>
        <w:gridCol w:w="956"/>
      </w:tblGrid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822B31" w:rsidRDefault="00911A96" w:rsidP="00782F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softHyphen/>
            </w: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softHyphen/>
            </w: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softHyphen/>
            </w: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softHyphen/>
            </w:r>
          </w:p>
        </w:tc>
        <w:tc>
          <w:tcPr>
            <w:tcW w:w="954" w:type="dxa"/>
            <w:noWrap/>
            <w:hideMark/>
          </w:tcPr>
          <w:p w:rsidR="00911A96" w:rsidRPr="00822B31" w:rsidRDefault="00911A96" w:rsidP="00782F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T (min)</w:t>
            </w:r>
          </w:p>
        </w:tc>
        <w:tc>
          <w:tcPr>
            <w:tcW w:w="4008" w:type="dxa"/>
            <w:noWrap/>
            <w:hideMark/>
          </w:tcPr>
          <w:p w:rsidR="00911A96" w:rsidRPr="00822B31" w:rsidRDefault="00911A96" w:rsidP="00782F6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it Name</w:t>
            </w:r>
          </w:p>
        </w:tc>
        <w:tc>
          <w:tcPr>
            <w:tcW w:w="1377" w:type="dxa"/>
          </w:tcPr>
          <w:p w:rsidR="00911A96" w:rsidRPr="00822B31" w:rsidRDefault="00911A96" w:rsidP="00782F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emical formula</w:t>
            </w:r>
          </w:p>
        </w:tc>
        <w:tc>
          <w:tcPr>
            <w:tcW w:w="990" w:type="dxa"/>
            <w:noWrap/>
            <w:hideMark/>
          </w:tcPr>
          <w:p w:rsidR="00911A96" w:rsidRPr="00822B31" w:rsidRDefault="00911A96" w:rsidP="0078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Quality</w:t>
            </w:r>
          </w:p>
        </w:tc>
        <w:tc>
          <w:tcPr>
            <w:tcW w:w="996" w:type="dxa"/>
            <w:noWrap/>
            <w:hideMark/>
          </w:tcPr>
          <w:p w:rsidR="00911A96" w:rsidRPr="00822B31" w:rsidRDefault="00911A96" w:rsidP="00782F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l Weight (amu)</w:t>
            </w:r>
          </w:p>
        </w:tc>
        <w:tc>
          <w:tcPr>
            <w:tcW w:w="956" w:type="dxa"/>
            <w:noWrap/>
            <w:hideMark/>
          </w:tcPr>
          <w:p w:rsidR="00911A96" w:rsidRPr="00822B31" w:rsidRDefault="00911A96" w:rsidP="00782F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22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% area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1.124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β -Myrc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36.125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0.16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2.654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D-Limon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36.125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0.38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15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,9,9-Trimethyl-spiro[3.5]non-5-en-1-o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8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.136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8.23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(- ) β -elem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0.5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8.596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(- ) β -elem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19.61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22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Isopropenyl-4a,8-dimethyl-1,2,3,4,4a,5,6,7-octahydronaphthal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2.853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β -selin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5.39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3.26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α -Selin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2.70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243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Naphthol, 5,7-dimethyl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.089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1.0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726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R)-lavandulyl acetat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146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1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8.35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Neryl (S)-2-methylbutanoat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6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38.19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23.5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38.588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Davanone B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4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236.17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bCs/>
                <w:sz w:val="24"/>
                <w:szCs w:val="24"/>
              </w:rPr>
              <w:t>2.34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13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α-Selin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014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ryl propionat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3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0.162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22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cyclo[4.1.0]heptane, 7-(1-methylethylidene)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125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452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rtanyl acetat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146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675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)-gamma-Gurjun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98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α -Fench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125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2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99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7,7-Trimethyl-2-vinylbicyclo[2.2.1]hept-2-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2.141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39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-Methyl-1,4-heptadi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8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.11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7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α -Patchoul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3.6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03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cyclo[3.3.0]octan-2-one, 7-isopropylidene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1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6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4.12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48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38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nceol, cis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0.18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1.3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8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E)-β-Fames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8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5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4-Methanocycloocta[d]pyridazine, 1,4,4a,5,6,9,10,10a-octahydro-11,11-dimethyl-, (1.alpha.,4.alpha.,4a.alpha.,10a.alpha.)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.16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79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Bromo-7-methyl-1-adamantanecarboxylic acid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7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2.041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4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887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omadendra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6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6.20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78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99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3,3-Trimethyl-2-hydroxymethyl-3,3-dimethyl-4-(3-methylbut-2-enyl)-cyclohex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5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6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2.198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1.83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132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idine-4-carboxylic acid, 1,2-dihydro-3-cyano-5,6-dimethyl-2-oxo-, methyl ester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6.069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6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Phenylthio)acetic acid, 2,7-dimethyloct-7-en-5-yn-4-yl ester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8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2.134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26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1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689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idine-4-carboxylic acid, 1,2-dihydro-3-cyano-5,6-dimethyl-2-oxo-, methyl ester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0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6.069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868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,5,5,8a-Tetramethyl-4-methylene-4a,5,6,7,8,8a-hexahydro-4H-chrome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4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2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6.167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.886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hracene, 1,2,3,4,5,6,7,8-octahydro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4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6.141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1.71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602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nzenemethanol, 2-methoxy-</w:t>
            </w:r>
            <w:r w:rsidRPr="00FC4579">
              <w:t xml:space="preserve"> 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α-2-propenyl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1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14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.099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943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4-Naphthalenedione, 2-hydroxy-3-(1-propenyl)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" w:anchor="query=C13H10O3" w:history="1"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13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10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O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3</w:t>
              </w:r>
            </w:hyperlink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 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4.06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4.04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508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4-Naphthalenedione, 2-hydroxy-3-(1-propenyl)-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" w:anchor="query=C13H10O3" w:history="1"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13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10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O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3</w:t>
              </w:r>
            </w:hyperlink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 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4.063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23.02%</w:t>
            </w:r>
          </w:p>
        </w:tc>
      </w:tr>
      <w:tr w:rsidR="00911A96" w:rsidRPr="00822B31" w:rsidTr="00782F6E">
        <w:trPr>
          <w:trHeight w:val="250"/>
        </w:trPr>
        <w:tc>
          <w:tcPr>
            <w:tcW w:w="459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54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.291</w:t>
            </w:r>
          </w:p>
        </w:tc>
        <w:tc>
          <w:tcPr>
            <w:tcW w:w="4008" w:type="dxa"/>
            <w:noWrap/>
            <w:hideMark/>
          </w:tcPr>
          <w:p w:rsidR="00911A96" w:rsidRPr="00FC4579" w:rsidRDefault="00911A96" w:rsidP="00782F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,7-Dihydroxy-1,10-phenanthroline</w:t>
            </w:r>
          </w:p>
        </w:tc>
        <w:tc>
          <w:tcPr>
            <w:tcW w:w="1377" w:type="dxa"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" w:anchor="query=C12H8N2O2" w:history="1"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12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8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2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O</w:t>
              </w:r>
              <w:r w:rsidRPr="00FC4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IN"/>
                </w:rPr>
                <w:t>2</w:t>
              </w:r>
            </w:hyperlink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911A96" w:rsidRPr="00FC4579" w:rsidRDefault="00911A96" w:rsidP="00782F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96" w:type="dxa"/>
            <w:noWrap/>
            <w:hideMark/>
          </w:tcPr>
          <w:p w:rsidR="00911A96" w:rsidRPr="00FC4579" w:rsidRDefault="00911A96" w:rsidP="00782F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C4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2.059</w:t>
            </w:r>
          </w:p>
        </w:tc>
        <w:tc>
          <w:tcPr>
            <w:tcW w:w="956" w:type="dxa"/>
            <w:noWrap/>
          </w:tcPr>
          <w:p w:rsidR="00911A96" w:rsidRPr="00FC4579" w:rsidRDefault="00911A96" w:rsidP="00782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579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</w:tr>
    </w:tbl>
    <w:p w:rsidR="00911A9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Pr="008F05B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05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F05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F05B6">
        <w:rPr>
          <w:rFonts w:ascii="Times New Roman" w:hAnsi="Times New Roman" w:cs="Times New Roman"/>
          <w:sz w:val="24"/>
          <w:szCs w:val="24"/>
        </w:rPr>
        <w:t>Prediction of subcellular targeting signals in ApTPS1 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Program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zation predicted 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TPS1</w:t>
            </w:r>
          </w:p>
        </w:tc>
      </w:tr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SignalP-5.0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</w:tr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TargetP - 2.0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</w:tr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WoLF PSORT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</w:tr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PrediSi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</w:tr>
      <w:tr w:rsidR="00911A96" w:rsidRPr="008F05B6" w:rsidTr="00782F6E"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DeepLoc 2.0</w:t>
            </w:r>
          </w:p>
        </w:tc>
        <w:tc>
          <w:tcPr>
            <w:tcW w:w="4508" w:type="dxa"/>
          </w:tcPr>
          <w:p w:rsidR="00911A96" w:rsidRPr="008F05B6" w:rsidRDefault="00911A96" w:rsidP="00782F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5B6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</w:p>
        </w:tc>
      </w:tr>
    </w:tbl>
    <w:p w:rsidR="00911A96" w:rsidRPr="00822B31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1A96" w:rsidRPr="008F05B6" w:rsidRDefault="00911A96" w:rsidP="00911A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205D0" w:rsidRDefault="00A205D0"/>
    <w:sectPr w:rsidR="00A205D0" w:rsidSect="002A74E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8885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4579" w:rsidRDefault="00911A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4579" w:rsidRDefault="00911A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A96"/>
    <w:rsid w:val="00911A96"/>
    <w:rsid w:val="00A2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0D80C-970B-4A97-B793-C6D263EC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1A9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11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11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A96"/>
  </w:style>
  <w:style w:type="character" w:styleId="LineNumber">
    <w:name w:val="line number"/>
    <w:basedOn w:val="DefaultParagraphFont"/>
    <w:uiPriority w:val="99"/>
    <w:semiHidden/>
    <w:unhideWhenUsed/>
    <w:rsid w:val="0091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21T08:52:00Z</dcterms:created>
  <dcterms:modified xsi:type="dcterms:W3CDTF">2023-10-21T08:52:00Z</dcterms:modified>
</cp:coreProperties>
</file>